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40A" w:rsidRPr="00200BEF" w:rsidRDefault="004F140A" w:rsidP="004F140A">
      <w:pPr>
        <w:spacing w:line="480" w:lineRule="auto"/>
        <w:jc w:val="right"/>
        <w:rPr>
          <w:rFonts w:asciiTheme="majorBidi" w:hAnsiTheme="majorBidi" w:cstheme="majorBidi"/>
          <w:b/>
          <w:bCs/>
        </w:rPr>
      </w:pPr>
      <w:proofErr w:type="gramStart"/>
      <w:r w:rsidRPr="00200BEF">
        <w:rPr>
          <w:rFonts w:asciiTheme="majorBidi" w:hAnsiTheme="majorBidi" w:cstheme="majorBidi"/>
          <w:b/>
          <w:bCs/>
        </w:rPr>
        <w:t>Supplementary Table 1.</w:t>
      </w:r>
      <w:proofErr w:type="gramEnd"/>
      <w:r w:rsidRPr="00200BEF">
        <w:rPr>
          <w:rFonts w:asciiTheme="majorBidi" w:hAnsiTheme="majorBidi" w:cstheme="majorBidi"/>
          <w:b/>
          <w:bCs/>
        </w:rPr>
        <w:t xml:space="preserve"> Upstream regulators of 19 recovery associated DEGs.</w:t>
      </w:r>
    </w:p>
    <w:p w:rsidR="00681ECB" w:rsidRDefault="00681ECB" w:rsidP="00C10AD5">
      <w:pPr>
        <w:bidi w:val="0"/>
        <w:rPr>
          <w:rFonts w:asciiTheme="majorBidi" w:hAnsiTheme="majorBidi" w:cstheme="majorBidi"/>
          <w:b/>
          <w:bCs/>
        </w:rPr>
      </w:pPr>
    </w:p>
    <w:p w:rsidR="00C10AD5" w:rsidRDefault="00C10AD5" w:rsidP="00C10AD5">
      <w:pPr>
        <w:bidi w:val="0"/>
        <w:rPr>
          <w:rFonts w:asciiTheme="majorBidi" w:hAnsiTheme="majorBidi" w:cstheme="majorBidi"/>
          <w:b/>
          <w:bCs/>
        </w:rPr>
      </w:pP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856"/>
        <w:tblW w:w="9198" w:type="dxa"/>
        <w:tblLook w:val="04A0" w:firstRow="1" w:lastRow="0" w:firstColumn="1" w:lastColumn="0" w:noHBand="0" w:noVBand="1"/>
      </w:tblPr>
      <w:tblGrid>
        <w:gridCol w:w="3294"/>
        <w:gridCol w:w="5904"/>
      </w:tblGrid>
      <w:tr w:rsidR="00C10AD5" w:rsidRPr="00476D6E" w:rsidTr="00372D2E">
        <w:tc>
          <w:tcPr>
            <w:tcW w:w="3294" w:type="dxa"/>
          </w:tcPr>
          <w:p w:rsidR="00C10AD5" w:rsidRPr="00476D6E" w:rsidRDefault="00F3595F" w:rsidP="00372D2E">
            <w:pPr>
              <w:jc w:val="right"/>
              <w:rPr>
                <w:rFonts w:asciiTheme="majorBidi" w:hAnsiTheme="majorBidi" w:cstheme="majorBidi"/>
                <w:b/>
                <w:bCs/>
                <w:rtl/>
              </w:rPr>
            </w:pPr>
            <w:r>
              <w:rPr>
                <w:rFonts w:asciiTheme="majorBidi" w:hAnsiTheme="majorBidi" w:cstheme="majorBidi"/>
                <w:b/>
                <w:bCs/>
              </w:rPr>
              <w:t>Upstream regulator</w:t>
            </w:r>
            <w:r w:rsidR="00114345">
              <w:rPr>
                <w:rFonts w:asciiTheme="majorBidi" w:hAnsiTheme="majorBidi" w:cstheme="majorBidi"/>
                <w:b/>
                <w:bCs/>
              </w:rPr>
              <w:t>s</w:t>
            </w:r>
          </w:p>
        </w:tc>
        <w:tc>
          <w:tcPr>
            <w:tcW w:w="5904" w:type="dxa"/>
          </w:tcPr>
          <w:p w:rsidR="00C10AD5" w:rsidRPr="00476D6E" w:rsidRDefault="00C10AD5" w:rsidP="007378A6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Target molecules</w:t>
            </w:r>
          </w:p>
        </w:tc>
      </w:tr>
      <w:tr w:rsidR="00C10AD5" w:rsidRPr="00476D6E" w:rsidTr="00372D2E">
        <w:tc>
          <w:tcPr>
            <w:tcW w:w="3294" w:type="dxa"/>
          </w:tcPr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rnt-Hif1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ADPH oxidase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emoglobin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LA-B27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IL27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SF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IFNG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CF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ASZ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FUT9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POR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LIPE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DIRAS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OS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ICMT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PARP9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RHR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BDKRB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GTR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lastRenderedPageBreak/>
              <w:t>BDKRB2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8079F">
              <w:rPr>
                <w:rFonts w:asciiTheme="majorBidi" w:hAnsiTheme="majorBidi" w:cstheme="majorBidi"/>
              </w:rPr>
              <w:t>Pkg</w:t>
            </w:r>
            <w:proofErr w:type="spellEnd"/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ngiotensin II receptor type 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PRKA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8079F">
              <w:rPr>
                <w:rFonts w:asciiTheme="majorBidi" w:hAnsiTheme="majorBidi" w:cstheme="majorBidi"/>
              </w:rPr>
              <w:t>Gata</w:t>
            </w:r>
            <w:proofErr w:type="spellEnd"/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8079F">
              <w:rPr>
                <w:rFonts w:asciiTheme="majorBidi" w:hAnsiTheme="majorBidi" w:cstheme="majorBidi"/>
              </w:rPr>
              <w:t>Relaxin</w:t>
            </w:r>
            <w:proofErr w:type="spellEnd"/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trial Natriuretic Peptide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proofErr w:type="spellStart"/>
            <w:r w:rsidRPr="0038079F">
              <w:rPr>
                <w:rFonts w:asciiTheme="majorBidi" w:hAnsiTheme="majorBidi" w:cstheme="majorBidi"/>
              </w:rPr>
              <w:t>Trk</w:t>
            </w:r>
            <w:proofErr w:type="spellEnd"/>
            <w:r w:rsidRPr="0038079F">
              <w:rPr>
                <w:rFonts w:asciiTheme="majorBidi" w:hAnsiTheme="majorBidi" w:cstheme="majorBidi"/>
              </w:rPr>
              <w:t xml:space="preserve"> Receptor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URK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Endothelin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IR320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LR7/8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BDNF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PGF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VEGF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RPV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ACNA2D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acnb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EK7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TK40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KNK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ROCK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PLK2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lastRenderedPageBreak/>
              <w:t>PLK4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R0B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PPAR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R3C2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R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iR-128-3p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ir-135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ir-199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OL1A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RG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RHGDIG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RASSF5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LA-DQB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ADD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MC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ELMO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INSIG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BC1D10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RGD1560225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PAEP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BIRC5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NLN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DYSF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lastRenderedPageBreak/>
              <w:t>DCN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BAG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RG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PP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RCE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ECE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DOT1L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GPP2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KDM3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TAT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TAT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XD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IIT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AND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OXA10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FYB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IAH2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RFXAP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IF3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DAC7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FY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CTCF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BCL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lastRenderedPageBreak/>
              <w:t>ZBTB32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EOX2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GATA5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EF2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MLLT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YBX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FAP2B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ERCC6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VEZF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P53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RAD2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EMA4D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B2M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NRP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IL15RA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HLA-B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NFRSF9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TREM1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LB</w:t>
            </w:r>
          </w:p>
          <w:p w:rsidR="00C10AD5" w:rsidRPr="0038079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SLC8A1</w:t>
            </w:r>
          </w:p>
          <w:p w:rsidR="00C10AD5" w:rsidRPr="00476D6E" w:rsidRDefault="00C10AD5" w:rsidP="00C73686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38079F">
              <w:rPr>
                <w:rFonts w:asciiTheme="majorBidi" w:hAnsiTheme="majorBidi" w:cstheme="majorBidi"/>
              </w:rPr>
              <w:t>AQP1</w:t>
            </w:r>
          </w:p>
        </w:tc>
        <w:tc>
          <w:tcPr>
            <w:tcW w:w="5904" w:type="dxa"/>
          </w:tcPr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lastRenderedPageBreak/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HLA-DQA1,RAB27A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HLA-DQA1,HLA-DQB1,RAB27A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MSI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OGG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GPC4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lastRenderedPageBreak/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OGG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SPA4L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GPC4,HSPA4L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CACNA1I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CACNA1I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GPC4,HSPA4L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lastRenderedPageBreak/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SPA4L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DBI,EDN1,HLA-DQA1,OGG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DBI,EDN1,MSI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DBI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NAP1L3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RAB27A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RAB27A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RAB27A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SPA4L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lastRenderedPageBreak/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RAB27A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GPC4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SPA4L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HLA-DQA1,RAB27A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DBI,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,OGG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DBI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,OGG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lastRenderedPageBreak/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OGG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DBI,EDN1,HLA-DQA1,HSPA4L,WSB2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A1,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LA-DQB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,MCF2L2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19654F" w:rsidRDefault="00C10AD5" w:rsidP="00C73686">
            <w:pPr>
              <w:spacing w:line="480" w:lineRule="auto"/>
              <w:jc w:val="right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EDN1</w:t>
            </w:r>
          </w:p>
          <w:p w:rsidR="00C10AD5" w:rsidRPr="00476D6E" w:rsidRDefault="00C10AD5" w:rsidP="00C73686">
            <w:pPr>
              <w:bidi w:val="0"/>
              <w:spacing w:line="480" w:lineRule="auto"/>
              <w:rPr>
                <w:rFonts w:asciiTheme="majorBidi" w:hAnsiTheme="majorBidi" w:cstheme="majorBidi"/>
              </w:rPr>
            </w:pPr>
            <w:r w:rsidRPr="0019654F">
              <w:rPr>
                <w:rFonts w:asciiTheme="majorBidi" w:hAnsiTheme="majorBidi" w:cstheme="majorBidi"/>
              </w:rPr>
              <w:t>HSPA4L</w:t>
            </w:r>
          </w:p>
        </w:tc>
      </w:tr>
    </w:tbl>
    <w:p w:rsidR="00C10AD5" w:rsidRDefault="00C10AD5" w:rsidP="00C10AD5">
      <w:pPr>
        <w:bidi w:val="0"/>
        <w:rPr>
          <w:rFonts w:asciiTheme="majorBidi" w:hAnsiTheme="majorBidi" w:cstheme="majorBidi"/>
          <w:b/>
          <w:bCs/>
        </w:rPr>
      </w:pPr>
    </w:p>
    <w:p w:rsidR="00C10AD5" w:rsidRDefault="00C10AD5" w:rsidP="00C10AD5">
      <w:pPr>
        <w:bidi w:val="0"/>
        <w:rPr>
          <w:rFonts w:asciiTheme="majorBidi" w:hAnsiTheme="majorBidi" w:cstheme="majorBidi"/>
          <w:b/>
          <w:bCs/>
        </w:rPr>
      </w:pPr>
    </w:p>
    <w:sectPr w:rsidR="00C10A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AD5"/>
    <w:rsid w:val="00114345"/>
    <w:rsid w:val="004F140A"/>
    <w:rsid w:val="00681ECB"/>
    <w:rsid w:val="0069713A"/>
    <w:rsid w:val="007378A6"/>
    <w:rsid w:val="008B13AB"/>
    <w:rsid w:val="00C10AD5"/>
    <w:rsid w:val="00C73686"/>
    <w:rsid w:val="00F35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AD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AD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</dc:creator>
  <cp:lastModifiedBy>גורביץ מיכאל</cp:lastModifiedBy>
  <cp:revision>8</cp:revision>
  <dcterms:created xsi:type="dcterms:W3CDTF">2020-02-17T06:36:00Z</dcterms:created>
  <dcterms:modified xsi:type="dcterms:W3CDTF">2020-10-22T06:23:00Z</dcterms:modified>
</cp:coreProperties>
</file>